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XSpec="center" w:tblpY="1683"/>
        <w:tblW w:w="10343" w:type="dxa"/>
        <w:tblLook w:val="04A0" w:firstRow="1" w:lastRow="0" w:firstColumn="1" w:lastColumn="0" w:noHBand="0" w:noVBand="1"/>
      </w:tblPr>
      <w:tblGrid>
        <w:gridCol w:w="2122"/>
        <w:gridCol w:w="2551"/>
        <w:gridCol w:w="2552"/>
        <w:gridCol w:w="3118"/>
      </w:tblGrid>
      <w:tr w:rsidR="002D1583" w:rsidRPr="00346F8A" w14:paraId="41D1B59B" w14:textId="77777777" w:rsidTr="003A3198">
        <w:trPr>
          <w:trHeight w:val="557"/>
        </w:trPr>
        <w:tc>
          <w:tcPr>
            <w:tcW w:w="10343" w:type="dxa"/>
            <w:gridSpan w:val="4"/>
          </w:tcPr>
          <w:p w14:paraId="6B233C6B" w14:textId="7A1AB72D" w:rsidR="002D1583" w:rsidRPr="00346F8A" w:rsidRDefault="00303487" w:rsidP="003A319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="002D1583" w:rsidRPr="00346F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able</w:t>
            </w:r>
            <w:r w:rsidR="002D158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. </w:t>
            </w:r>
            <w:r w:rsidR="002D1583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="002D1583" w:rsidRPr="00346F8A">
              <w:rPr>
                <w:rFonts w:ascii="Times New Roman" w:hAnsi="Times New Roman" w:cs="Times New Roman"/>
                <w:iCs/>
                <w:sz w:val="20"/>
                <w:szCs w:val="20"/>
              </w:rPr>
              <w:t>ercentage</w:t>
            </w:r>
            <w:r w:rsidR="002D158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number (n) </w:t>
            </w:r>
            <w:r w:rsidR="002D1583" w:rsidRPr="00346F8A">
              <w:rPr>
                <w:rFonts w:ascii="Times New Roman" w:hAnsi="Times New Roman" w:cs="Times New Roman"/>
                <w:iCs/>
                <w:sz w:val="20"/>
                <w:szCs w:val="20"/>
              </w:rPr>
              <w:t>of participants showing shorter latency response for right ear presentation, left ear presentation, and no interaural latency difference for each speech-ABR peak.</w:t>
            </w:r>
          </w:p>
        </w:tc>
      </w:tr>
      <w:tr w:rsidR="002D1583" w:rsidRPr="00346F8A" w14:paraId="49DD3E42" w14:textId="77777777" w:rsidTr="003A3198">
        <w:tc>
          <w:tcPr>
            <w:tcW w:w="2122" w:type="dxa"/>
          </w:tcPr>
          <w:p w14:paraId="2530C1F8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51" w:type="dxa"/>
          </w:tcPr>
          <w:p w14:paraId="5A8E0595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i/>
                <w:sz w:val="20"/>
                <w:szCs w:val="20"/>
              </w:rPr>
              <w:t>Right ear</w:t>
            </w:r>
          </w:p>
        </w:tc>
        <w:tc>
          <w:tcPr>
            <w:tcW w:w="2552" w:type="dxa"/>
          </w:tcPr>
          <w:p w14:paraId="157911B4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i/>
                <w:sz w:val="20"/>
                <w:szCs w:val="20"/>
              </w:rPr>
              <w:t>No interaural latency difference</w:t>
            </w:r>
          </w:p>
        </w:tc>
        <w:tc>
          <w:tcPr>
            <w:tcW w:w="3118" w:type="dxa"/>
          </w:tcPr>
          <w:p w14:paraId="60A8E16F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i/>
                <w:sz w:val="20"/>
                <w:szCs w:val="20"/>
              </w:rPr>
              <w:t>Left ear</w:t>
            </w:r>
          </w:p>
        </w:tc>
      </w:tr>
      <w:tr w:rsidR="002D1583" w:rsidRPr="00346F8A" w14:paraId="6AC4916A" w14:textId="77777777" w:rsidTr="003A3198">
        <w:tc>
          <w:tcPr>
            <w:tcW w:w="10343" w:type="dxa"/>
            <w:gridSpan w:val="4"/>
          </w:tcPr>
          <w:p w14:paraId="47AA4923" w14:textId="77777777" w:rsidR="002D1583" w:rsidRPr="00346F8A" w:rsidRDefault="002D1583" w:rsidP="003A3198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eaks</w:t>
            </w:r>
          </w:p>
        </w:tc>
      </w:tr>
      <w:tr w:rsidR="002D1583" w:rsidRPr="00346F8A" w14:paraId="6CE3C2B2" w14:textId="77777777" w:rsidTr="003A3198">
        <w:trPr>
          <w:trHeight w:val="369"/>
        </w:trPr>
        <w:tc>
          <w:tcPr>
            <w:tcW w:w="2122" w:type="dxa"/>
          </w:tcPr>
          <w:p w14:paraId="120B7736" w14:textId="77777777" w:rsidR="002D1583" w:rsidRPr="00346F8A" w:rsidRDefault="0047344E" w:rsidP="003A31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5CE91514" w14:textId="77777777" w:rsidR="002D1583" w:rsidRPr="00346F8A" w:rsidRDefault="00C51D88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2552" w:type="dxa"/>
            <w:vAlign w:val="bottom"/>
          </w:tcPr>
          <w:p w14:paraId="74DA7E86" w14:textId="77777777" w:rsidR="002D1583" w:rsidRPr="00346F8A" w:rsidRDefault="00C647D8" w:rsidP="00C647D8">
            <w:pPr>
              <w:tabs>
                <w:tab w:val="left" w:pos="886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</w:t>
            </w:r>
            <w:r w:rsidR="002D1583"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1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2D1583"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)</w:t>
            </w:r>
          </w:p>
        </w:tc>
        <w:tc>
          <w:tcPr>
            <w:tcW w:w="3118" w:type="dxa"/>
            <w:vAlign w:val="bottom"/>
          </w:tcPr>
          <w:p w14:paraId="7D34C7D9" w14:textId="77777777" w:rsidR="002D1583" w:rsidRPr="00346F8A" w:rsidRDefault="00C51D88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49413574" w14:textId="77777777" w:rsidTr="003A3198">
        <w:tc>
          <w:tcPr>
            <w:tcW w:w="2122" w:type="dxa"/>
          </w:tcPr>
          <w:p w14:paraId="78B11208" w14:textId="77777777" w:rsidR="002D1583" w:rsidRPr="00346F8A" w:rsidRDefault="0047344E" w:rsidP="003A31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3C0DC859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77CBD984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C51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62649F54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7E78A5A1" w14:textId="77777777" w:rsidTr="003A3198">
        <w:tc>
          <w:tcPr>
            <w:tcW w:w="2122" w:type="dxa"/>
          </w:tcPr>
          <w:p w14:paraId="65AC781B" w14:textId="77777777" w:rsidR="002D1583" w:rsidRPr="00346F8A" w:rsidRDefault="0047344E" w:rsidP="003A31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2488A343" w14:textId="77777777" w:rsidR="002D1583" w:rsidRPr="00346F8A" w:rsidRDefault="00C51D88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28EC1A0F" w14:textId="77777777" w:rsidR="002D1583" w:rsidRPr="00346F8A" w:rsidRDefault="00C51D88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  <w:r w:rsidR="002D1583"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3118" w:type="dxa"/>
            <w:vAlign w:val="bottom"/>
          </w:tcPr>
          <w:p w14:paraId="04B06754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125C124D" w14:textId="77777777" w:rsidTr="003A3198">
        <w:tc>
          <w:tcPr>
            <w:tcW w:w="2122" w:type="dxa"/>
          </w:tcPr>
          <w:p w14:paraId="75770074" w14:textId="77777777" w:rsidR="002D1583" w:rsidRPr="00346F8A" w:rsidRDefault="0047344E" w:rsidP="0047344E">
            <w:pPr>
              <w:tabs>
                <w:tab w:val="left" w:pos="881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715962CA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0D2FDAF1" w14:textId="77777777" w:rsidR="002D1583" w:rsidRPr="00346F8A" w:rsidRDefault="00C51D88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2D1583"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3118" w:type="dxa"/>
            <w:vAlign w:val="bottom"/>
          </w:tcPr>
          <w:p w14:paraId="7FEF1741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2FB2816A" w14:textId="77777777" w:rsidTr="003A3198">
        <w:tc>
          <w:tcPr>
            <w:tcW w:w="2122" w:type="dxa"/>
          </w:tcPr>
          <w:p w14:paraId="7136C6D9" w14:textId="77777777" w:rsidR="002D1583" w:rsidRPr="00346F8A" w:rsidRDefault="0047344E" w:rsidP="0047344E">
            <w:pPr>
              <w:tabs>
                <w:tab w:val="left" w:pos="172"/>
                <w:tab w:val="left" w:pos="881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5D77597B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46B0BE31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C51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3118" w:type="dxa"/>
            <w:vAlign w:val="bottom"/>
          </w:tcPr>
          <w:p w14:paraId="057D36F8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25025FC4" w14:textId="77777777" w:rsidTr="003A3198">
        <w:trPr>
          <w:trHeight w:val="172"/>
        </w:trPr>
        <w:tc>
          <w:tcPr>
            <w:tcW w:w="2122" w:type="dxa"/>
          </w:tcPr>
          <w:p w14:paraId="6E1B979F" w14:textId="77777777" w:rsidR="002D1583" w:rsidRPr="00346F8A" w:rsidRDefault="0047344E" w:rsidP="003A31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33949FFB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67CA2557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C6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)</w:t>
            </w:r>
          </w:p>
        </w:tc>
        <w:tc>
          <w:tcPr>
            <w:tcW w:w="3118" w:type="dxa"/>
            <w:vAlign w:val="bottom"/>
          </w:tcPr>
          <w:p w14:paraId="51076D8B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3" w:rsidRPr="00346F8A" w14:paraId="51885B1F" w14:textId="77777777" w:rsidTr="003A3198">
        <w:trPr>
          <w:trHeight w:val="172"/>
        </w:trPr>
        <w:tc>
          <w:tcPr>
            <w:tcW w:w="2122" w:type="dxa"/>
          </w:tcPr>
          <w:p w14:paraId="672095C0" w14:textId="77777777" w:rsidR="002D1583" w:rsidRPr="00346F8A" w:rsidRDefault="0047344E" w:rsidP="0047344E">
            <w:pPr>
              <w:tabs>
                <w:tab w:val="left" w:pos="881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1583"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681DE5C0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1D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5E03F261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6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46F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3118" w:type="dxa"/>
            <w:vAlign w:val="bottom"/>
          </w:tcPr>
          <w:p w14:paraId="58766833" w14:textId="77777777" w:rsidR="002D1583" w:rsidRPr="00346F8A" w:rsidRDefault="002D1583" w:rsidP="003A31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</w:tr>
    </w:tbl>
    <w:p w14:paraId="771C91FE" w14:textId="77777777" w:rsidR="001F3CCF" w:rsidRDefault="00303487"/>
    <w:p w14:paraId="1E19C665" w14:textId="77777777" w:rsidR="0027574D" w:rsidRDefault="0027574D"/>
    <w:sectPr w:rsidR="0027574D" w:rsidSect="00F22D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83"/>
    <w:rsid w:val="0003509F"/>
    <w:rsid w:val="0012130F"/>
    <w:rsid w:val="001F1960"/>
    <w:rsid w:val="0025282D"/>
    <w:rsid w:val="0027574D"/>
    <w:rsid w:val="002D1583"/>
    <w:rsid w:val="002F5FAB"/>
    <w:rsid w:val="00303487"/>
    <w:rsid w:val="00335CD5"/>
    <w:rsid w:val="003557BA"/>
    <w:rsid w:val="003E343A"/>
    <w:rsid w:val="0043715F"/>
    <w:rsid w:val="0044224C"/>
    <w:rsid w:val="0047344E"/>
    <w:rsid w:val="004D7E72"/>
    <w:rsid w:val="00650FDF"/>
    <w:rsid w:val="006E248D"/>
    <w:rsid w:val="00706386"/>
    <w:rsid w:val="00733076"/>
    <w:rsid w:val="007D21B9"/>
    <w:rsid w:val="008F374C"/>
    <w:rsid w:val="008F6A0F"/>
    <w:rsid w:val="009F2382"/>
    <w:rsid w:val="00A51CD8"/>
    <w:rsid w:val="00A51D4F"/>
    <w:rsid w:val="00B278E5"/>
    <w:rsid w:val="00B400A8"/>
    <w:rsid w:val="00BC5CDB"/>
    <w:rsid w:val="00BF4756"/>
    <w:rsid w:val="00C3480F"/>
    <w:rsid w:val="00C41EEC"/>
    <w:rsid w:val="00C42B78"/>
    <w:rsid w:val="00C51D88"/>
    <w:rsid w:val="00C647D8"/>
    <w:rsid w:val="00CD7337"/>
    <w:rsid w:val="00D96149"/>
    <w:rsid w:val="00DC23F3"/>
    <w:rsid w:val="00E0303C"/>
    <w:rsid w:val="00E24EAC"/>
    <w:rsid w:val="00F22D69"/>
    <w:rsid w:val="00FC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5C64"/>
  <w14:defaultImageDpi w14:val="32767"/>
  <w15:chartTrackingRefBased/>
  <w15:docId w15:val="{99D31EB3-E813-8547-B84C-B31510F3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1583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briel Ianiszewski Gómez</dc:creator>
  <cp:keywords/>
  <dc:description/>
  <cp:lastModifiedBy>chn off27</cp:lastModifiedBy>
  <cp:revision>5</cp:revision>
  <dcterms:created xsi:type="dcterms:W3CDTF">2020-03-14T00:57:00Z</dcterms:created>
  <dcterms:modified xsi:type="dcterms:W3CDTF">2021-04-30T08:52:00Z</dcterms:modified>
</cp:coreProperties>
</file>